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4329"/>
        <w:gridCol w:w="826"/>
        <w:gridCol w:w="91"/>
        <w:gridCol w:w="1173"/>
        <w:gridCol w:w="1426"/>
        <w:gridCol w:w="1556"/>
      </w:tblGrid>
      <w:tr w:rsidR="00422E88" w:rsidRPr="00422E88" w:rsidTr="00730F73">
        <w:trPr>
          <w:trHeight w:val="300"/>
        </w:trPr>
        <w:tc>
          <w:tcPr>
            <w:tcW w:w="93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7A714E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al File 4</w:t>
            </w:r>
            <w:r w:rsidR="00F0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422E88"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STP of Ethiopian </w:t>
            </w:r>
            <w:r w:rsid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22E88"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RP2 sequences for 4 Pattern and 25 distinct haplotype isolates </w:t>
            </w:r>
          </w:p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ype of Pattern /Sample ID 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identity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⁕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tern I(HKum47, LBab57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5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0E-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67</w:t>
            </w:r>
            <w:bookmarkStart w:id="0" w:name="_GoBack"/>
            <w:bookmarkEnd w:id="0"/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tern II (Hbab 100, HBab64,66,68, 75, 80, 81, Hkum35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92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0E-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B13314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tern III  (LShr 108, LShr 73, LShr 133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01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0E-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625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tern V (HShr118, Lkum 74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76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E-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E88446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hr5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3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0E-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714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16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E-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Z25641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17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9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E-1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631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14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2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E-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Q79822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4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8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0E-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669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122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2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E-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714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8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9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0E-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976D07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KY74468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b37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E-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627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um1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27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0E-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714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146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82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E-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E88431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um67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4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0E-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740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14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37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0E-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688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44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71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E-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514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ab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37%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E-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QY61980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kum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50%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0E-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QY61916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b1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50%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0E-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E88453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98%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E-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526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hr</w:t>
            </w:r>
            <w:proofErr w:type="spellEnd"/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97%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E-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691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s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75%</w:t>
            </w:r>
          </w:p>
        </w:tc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E-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513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7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54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0E-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BC65629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b1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3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E-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KY74469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kum28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37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E-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enya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Z25641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hr44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72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E-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KY74481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105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49544.1</w:t>
            </w:r>
          </w:p>
        </w:tc>
      </w:tr>
      <w:tr w:rsidR="00422E88" w:rsidRPr="00422E88" w:rsidTr="00422E88">
        <w:trPr>
          <w:trHeight w:val="300"/>
        </w:trPr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r126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E88" w:rsidRPr="00422E88" w:rsidRDefault="00422E88" w:rsidP="00422E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E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KY4500.1</w:t>
            </w:r>
          </w:p>
        </w:tc>
      </w:tr>
      <w:tr w:rsidR="00422E88" w:rsidRPr="00422E88" w:rsidTr="00422E88">
        <w:trPr>
          <w:trHeight w:val="300"/>
        </w:trPr>
        <w:tc>
          <w:tcPr>
            <w:tcW w:w="9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E88" w:rsidRPr="00422E88" w:rsidRDefault="00422E88" w:rsidP="00422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2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⁕Accession numbers  with the highest percentage identity selected among BLASTP hits. </w:t>
            </w:r>
          </w:p>
        </w:tc>
      </w:tr>
    </w:tbl>
    <w:p w:rsidR="00D73FDC" w:rsidRDefault="00D73FDC"/>
    <w:sectPr w:rsidR="00D73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E88"/>
    <w:rsid w:val="00422E88"/>
    <w:rsid w:val="007A714E"/>
    <w:rsid w:val="008C7338"/>
    <w:rsid w:val="00976D07"/>
    <w:rsid w:val="00A10027"/>
    <w:rsid w:val="00AF339E"/>
    <w:rsid w:val="00BF0292"/>
    <w:rsid w:val="00D73FDC"/>
    <w:rsid w:val="00F079EC"/>
    <w:rsid w:val="00FE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9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3</cp:revision>
  <dcterms:created xsi:type="dcterms:W3CDTF">2021-05-31T13:32:00Z</dcterms:created>
  <dcterms:modified xsi:type="dcterms:W3CDTF">2021-05-31T13:32:00Z</dcterms:modified>
</cp:coreProperties>
</file>